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6F6AB" w14:textId="7DB367BE" w:rsidR="00BC0BFF" w:rsidRPr="003E6636" w:rsidRDefault="001238E4" w:rsidP="00BC0BFF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Multimedia Appendix 4. </w:t>
      </w:r>
      <w:r w:rsidR="00BC0BFF" w:rsidRPr="00BC0BFF">
        <w:rPr>
          <w:rFonts w:ascii="Times New Roman" w:hAnsi="Times New Roman" w:cs="Times New Roman"/>
          <w:b/>
          <w:bCs/>
          <w:sz w:val="21"/>
          <w:szCs w:val="21"/>
          <w:lang w:val="en-US"/>
        </w:rPr>
        <w:t>Quality Appraisal Domains by Study Methodology</w:t>
      </w:r>
    </w:p>
    <w:p w14:paraId="3821DCFB" w14:textId="77777777" w:rsidR="00BC0BFF" w:rsidRPr="00EB08E2" w:rsidRDefault="00BC0BFF" w:rsidP="00BC0BF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C0BFF" w14:paraId="551FB64A" w14:textId="77777777" w:rsidTr="008B1E77">
        <w:trPr>
          <w:trHeight w:val="5519"/>
        </w:trPr>
        <w:tc>
          <w:tcPr>
            <w:tcW w:w="12950" w:type="dxa"/>
          </w:tcPr>
          <w:p w14:paraId="06276161" w14:textId="20B45D21" w:rsidR="00BC0BFF" w:rsidRPr="003E6636" w:rsidRDefault="00BC0BFF" w:rsidP="008B1E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E66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Qualitative – Joanna an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  <w:r w:rsidRPr="003E66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iggs </w:t>
            </w:r>
            <w:r w:rsidR="003064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Pr="003E66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ol</w:t>
            </w:r>
          </w:p>
          <w:p w14:paraId="2FCF71B3" w14:textId="77777777" w:rsidR="00BC0BFF" w:rsidRPr="003E6636" w:rsidRDefault="00BC0BFF" w:rsidP="008B1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E66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1: Design and methodology</w:t>
            </w:r>
          </w:p>
          <w:p w14:paraId="49513122" w14:textId="77777777" w:rsidR="003064BA" w:rsidRDefault="00BC0BFF" w:rsidP="008B1E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6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1. Is there congruity between the stated philosophical perspective and the research methodology? </w:t>
            </w:r>
          </w:p>
          <w:p w14:paraId="2CAADE61" w14:textId="77777777" w:rsidR="003064BA" w:rsidRDefault="00BC0BFF" w:rsidP="008B1E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6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2. Is there congruity between the research methodology and the research question or objectives? </w:t>
            </w:r>
          </w:p>
          <w:p w14:paraId="5A9E65A8" w14:textId="77777777" w:rsidR="003064BA" w:rsidRDefault="00BC0BFF" w:rsidP="008B1E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6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3. Is there congruity between the research methodology and the methods used to collect data? </w:t>
            </w:r>
          </w:p>
          <w:p w14:paraId="4449A0FE" w14:textId="3221ED6E" w:rsidR="00BC0BFF" w:rsidRPr="003E6636" w:rsidRDefault="00BC0BFF" w:rsidP="008B1E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6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4. Is there congruity between the research methodology and the representation and analysis of data?</w:t>
            </w:r>
          </w:p>
          <w:p w14:paraId="57B1F641" w14:textId="77777777" w:rsidR="00BC0BFF" w:rsidRPr="003E6636" w:rsidRDefault="00BC0BFF" w:rsidP="008B1E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6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5. Is there congruity between the research methodology and the interpretation of results?</w:t>
            </w:r>
          </w:p>
          <w:p w14:paraId="61410E7A" w14:textId="77777777" w:rsidR="00BC0BFF" w:rsidRPr="003E6636" w:rsidRDefault="00BC0BFF" w:rsidP="008B1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E66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2: Researcher influence</w:t>
            </w:r>
          </w:p>
          <w:p w14:paraId="17D5499F" w14:textId="77777777" w:rsidR="00BC0BFF" w:rsidRPr="003E6636" w:rsidRDefault="00BC0BFF" w:rsidP="008B1E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6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6. Is there a statement locating the researcher culturally or theoretically?</w:t>
            </w:r>
          </w:p>
          <w:p w14:paraId="6C76106E" w14:textId="77777777" w:rsidR="00BC0BFF" w:rsidRPr="003E6636" w:rsidRDefault="00BC0BFF" w:rsidP="008B1E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6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7. Is the influence of the researcher on the research, and vice- versa, addressed?</w:t>
            </w:r>
          </w:p>
          <w:p w14:paraId="08614A98" w14:textId="77777777" w:rsidR="00BC0BFF" w:rsidRPr="003E6636" w:rsidRDefault="00BC0BFF" w:rsidP="008B1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E66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3: Participants</w:t>
            </w:r>
          </w:p>
          <w:p w14:paraId="17775BCC" w14:textId="77777777" w:rsidR="00BC0BFF" w:rsidRPr="003E6636" w:rsidRDefault="00BC0BFF" w:rsidP="008B1E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6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8. Are participants, and their voices, adequately represented?</w:t>
            </w:r>
          </w:p>
          <w:p w14:paraId="59096BE3" w14:textId="77777777" w:rsidR="00BC0BFF" w:rsidRPr="003E6636" w:rsidRDefault="00BC0BFF" w:rsidP="008B1E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6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. Is the research ethical according to current criteria or, for recent studies, is there evidence of ethical approval by an appropriate body?</w:t>
            </w:r>
          </w:p>
          <w:p w14:paraId="597CC7F1" w14:textId="77777777" w:rsidR="00BC0BFF" w:rsidRPr="003E6636" w:rsidRDefault="00BC0BFF" w:rsidP="008B1E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E66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4: Interpretation of results</w:t>
            </w:r>
          </w:p>
          <w:p w14:paraId="230F58A5" w14:textId="77777777" w:rsidR="00BC0BFF" w:rsidRPr="003E6636" w:rsidRDefault="00BC0BFF" w:rsidP="008B1E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6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10. Do the conclusions </w:t>
            </w:r>
            <w:proofErr w:type="gramStart"/>
            <w:r w:rsidRPr="003E6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awn</w:t>
            </w:r>
            <w:proofErr w:type="gramEnd"/>
            <w:r w:rsidRPr="003E6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he research report flow from the analysis, or interpretation, of the data?</w:t>
            </w:r>
          </w:p>
          <w:p w14:paraId="1EC88198" w14:textId="77777777" w:rsidR="00BC0BFF" w:rsidRPr="003E6636" w:rsidRDefault="00BC0BFF" w:rsidP="008B1E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D205AEB" w14:textId="6AC46CEE" w:rsidR="00BC0BFF" w:rsidRPr="003E6636" w:rsidRDefault="00BC0BFF" w:rsidP="008B1E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66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ixed Methods – </w:t>
            </w:r>
            <w:r w:rsidR="003064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 w:rsidRPr="003E66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xed </w:t>
            </w:r>
            <w:r w:rsidR="003064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 w:rsidRPr="003E66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thods </w:t>
            </w:r>
            <w:r w:rsidR="003064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  <w:r w:rsidRPr="003E66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praisal </w:t>
            </w:r>
            <w:r w:rsidR="003064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Pr="003E66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o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3E66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MMAT), version 2018</w:t>
            </w:r>
          </w:p>
          <w:p w14:paraId="2D4CB3C7" w14:textId="77777777" w:rsidR="00BC0BFF" w:rsidRPr="003E6636" w:rsidRDefault="00BC0BFF" w:rsidP="008B1E77">
            <w:pPr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E6636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  <w:r w:rsidRPr="003E6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E6636">
              <w:rPr>
                <w:rFonts w:ascii="Times New Roman" w:hAnsi="Times New Roman" w:cs="Times New Roman"/>
                <w:sz w:val="20"/>
                <w:szCs w:val="20"/>
              </w:rPr>
              <w:t xml:space="preserve"> Is there an adequate rationale for using a mixed methods design to address the research question?</w:t>
            </w:r>
            <w:r w:rsidRPr="003E663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E6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2</w:t>
            </w:r>
            <w:r w:rsidRPr="003E6636">
              <w:rPr>
                <w:rFonts w:ascii="Times New Roman" w:hAnsi="Times New Roman" w:cs="Times New Roman"/>
                <w:sz w:val="20"/>
                <w:szCs w:val="20"/>
              </w:rPr>
              <w:t>. Are the different components of the study effectively integrated to answer the research question?</w:t>
            </w:r>
            <w:r w:rsidRPr="003E663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E6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3.</w:t>
            </w:r>
            <w:r w:rsidRPr="003E6636">
              <w:rPr>
                <w:rFonts w:ascii="Times New Roman" w:hAnsi="Times New Roman" w:cs="Times New Roman"/>
                <w:sz w:val="20"/>
                <w:szCs w:val="20"/>
              </w:rPr>
              <w:t xml:space="preserve"> Are the outputs of the integration of qualitative and quantitative components adequately interpreted?</w:t>
            </w:r>
            <w:r w:rsidRPr="003E663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E6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4.</w:t>
            </w:r>
            <w:r w:rsidRPr="003E6636">
              <w:rPr>
                <w:rFonts w:ascii="Times New Roman" w:hAnsi="Times New Roman" w:cs="Times New Roman"/>
                <w:sz w:val="20"/>
                <w:szCs w:val="20"/>
              </w:rPr>
              <w:t xml:space="preserve"> Are divergences and inconsistencies between quantitative and qualitative results adequately addressed?</w:t>
            </w:r>
            <w:r w:rsidRPr="003E663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E6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5.</w:t>
            </w:r>
            <w:r w:rsidRPr="003E6636">
              <w:rPr>
                <w:rFonts w:ascii="Times New Roman" w:hAnsi="Times New Roman" w:cs="Times New Roman"/>
                <w:sz w:val="20"/>
                <w:szCs w:val="20"/>
              </w:rPr>
              <w:t xml:space="preserve"> Do the different components of the study adhere to the quality criteria of each tradition of the methods involved? </w:t>
            </w:r>
          </w:p>
          <w:p w14:paraId="72999AED" w14:textId="77777777" w:rsidR="00BC0BFF" w:rsidRPr="003E6636" w:rsidRDefault="00BC0BFF" w:rsidP="008B1E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9D97ACD" w14:textId="77777777" w:rsidR="00BC0BFF" w:rsidRPr="003E6636" w:rsidRDefault="00BC0BFF" w:rsidP="008B1E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E66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rvey – Center for Evidence-Based Management (CEBM)</w:t>
            </w:r>
          </w:p>
          <w:p w14:paraId="7748B1F5" w14:textId="77777777" w:rsidR="00BC0BFF" w:rsidRPr="003E6636" w:rsidRDefault="00BC0BFF" w:rsidP="008B1E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6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. Did the study address a clearly focused question / issue?</w:t>
            </w:r>
          </w:p>
          <w:p w14:paraId="3ADFF9A4" w14:textId="77777777" w:rsidR="00BC0BFF" w:rsidRPr="003E6636" w:rsidRDefault="00BC0BFF" w:rsidP="008B1E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6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2. Is the research method (study design) appropriate for answering the research question?</w:t>
            </w:r>
          </w:p>
          <w:p w14:paraId="3D78E950" w14:textId="77777777" w:rsidR="00BC0BFF" w:rsidRPr="003E6636" w:rsidRDefault="00BC0BFF" w:rsidP="008B1E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6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3. Is the method of selection of the subjects (employees, teams, divisions, organizations) clearly described?</w:t>
            </w:r>
          </w:p>
          <w:p w14:paraId="629B68A5" w14:textId="77777777" w:rsidR="00BC0BFF" w:rsidRPr="003E6636" w:rsidRDefault="00BC0BFF" w:rsidP="008B1E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6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4. Could the way the sample was obtained introduce (selection)bias?</w:t>
            </w:r>
          </w:p>
          <w:p w14:paraId="7F0A5FD3" w14:textId="77777777" w:rsidR="00BC0BFF" w:rsidRPr="003E6636" w:rsidRDefault="00BC0BFF" w:rsidP="008B1E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6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5. Was the sample of subjects representative with regard to the population to which the findings will be referred?</w:t>
            </w:r>
          </w:p>
          <w:p w14:paraId="4C0B1258" w14:textId="77777777" w:rsidR="00BC0BFF" w:rsidRPr="003E6636" w:rsidRDefault="00BC0BFF" w:rsidP="008B1E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6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6. Was the sample size based on pre-study considerations of statistical power?</w:t>
            </w:r>
          </w:p>
          <w:p w14:paraId="5FCB9B00" w14:textId="77777777" w:rsidR="00BC0BFF" w:rsidRPr="003E6636" w:rsidRDefault="00BC0BFF" w:rsidP="008B1E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6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7. Was a satisfactory response rate achieved?</w:t>
            </w:r>
          </w:p>
          <w:p w14:paraId="21063175" w14:textId="77777777" w:rsidR="00BC0BFF" w:rsidRPr="003E6636" w:rsidRDefault="00BC0BFF" w:rsidP="008B1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  <w:r w:rsidRPr="003E6636">
              <w:rPr>
                <w:rFonts w:ascii="Times New Roman" w:hAnsi="Times New Roman" w:cs="Times New Roman"/>
                <w:sz w:val="20"/>
                <w:szCs w:val="20"/>
              </w:rPr>
              <w:t xml:space="preserve">8. Are the measurements (questionnaires) likely to be valid and reliable? </w:t>
            </w:r>
          </w:p>
          <w:p w14:paraId="05A422E9" w14:textId="77777777" w:rsidR="00BC0BFF" w:rsidRPr="003E6636" w:rsidRDefault="00BC0BFF" w:rsidP="008B1E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6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. Was the statistical significance assessed?</w:t>
            </w:r>
          </w:p>
          <w:p w14:paraId="04DBEA1D" w14:textId="77777777" w:rsidR="00BC0BFF" w:rsidRPr="003E6636" w:rsidRDefault="00BC0BFF" w:rsidP="008B1E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6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0. Are confidence intervals given for the main results?</w:t>
            </w:r>
          </w:p>
          <w:p w14:paraId="03B1071F" w14:textId="77777777" w:rsidR="00BC0BFF" w:rsidRPr="003E6636" w:rsidRDefault="00BC0BFF" w:rsidP="008B1E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6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1. Could there be confounding factors that haven’t been accounted for?</w:t>
            </w:r>
          </w:p>
          <w:p w14:paraId="396AE6A9" w14:textId="77777777" w:rsidR="00BC0BFF" w:rsidRPr="00A14573" w:rsidRDefault="00BC0BFF" w:rsidP="008B1E77">
            <w:r w:rsidRPr="003E6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2. Can the results be applied to your organization?</w:t>
            </w:r>
          </w:p>
        </w:tc>
      </w:tr>
    </w:tbl>
    <w:p w14:paraId="613773CF" w14:textId="77777777" w:rsidR="004725C2" w:rsidRDefault="004725C2"/>
    <w:sectPr w:rsidR="004725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BFF"/>
    <w:rsid w:val="001238E4"/>
    <w:rsid w:val="00135986"/>
    <w:rsid w:val="00140C3B"/>
    <w:rsid w:val="001C5A8B"/>
    <w:rsid w:val="001E3D44"/>
    <w:rsid w:val="0024337D"/>
    <w:rsid w:val="002E3D3B"/>
    <w:rsid w:val="003064BA"/>
    <w:rsid w:val="004725C2"/>
    <w:rsid w:val="00585FCF"/>
    <w:rsid w:val="005B53E9"/>
    <w:rsid w:val="00706394"/>
    <w:rsid w:val="00827CE7"/>
    <w:rsid w:val="00957CF2"/>
    <w:rsid w:val="00972091"/>
    <w:rsid w:val="00AD1D60"/>
    <w:rsid w:val="00AE5E84"/>
    <w:rsid w:val="00B2057B"/>
    <w:rsid w:val="00BB7348"/>
    <w:rsid w:val="00BC0BFF"/>
    <w:rsid w:val="00BF27A2"/>
    <w:rsid w:val="00BF59C2"/>
    <w:rsid w:val="00C54D65"/>
    <w:rsid w:val="00CD1458"/>
    <w:rsid w:val="00D9547E"/>
    <w:rsid w:val="00E05577"/>
    <w:rsid w:val="00E62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A2940"/>
  <w15:chartTrackingRefBased/>
  <w15:docId w15:val="{1E17BD28-A7E4-BD40-B1A5-4E30DCB03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B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0B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8</Words>
  <Characters>2330</Characters>
  <Application>Microsoft Office Word</Application>
  <DocSecurity>0</DocSecurity>
  <Lines>19</Lines>
  <Paragraphs>5</Paragraphs>
  <ScaleCrop>false</ScaleCrop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855</dc:creator>
  <cp:keywords/>
  <dc:description/>
  <cp:lastModifiedBy>Monisha Swaminathan</cp:lastModifiedBy>
  <cp:revision>5</cp:revision>
  <dcterms:created xsi:type="dcterms:W3CDTF">2022-05-23T10:44:00Z</dcterms:created>
  <dcterms:modified xsi:type="dcterms:W3CDTF">2022-07-18T17:48:00Z</dcterms:modified>
</cp:coreProperties>
</file>